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868E" w14:textId="6BF5C678" w:rsidR="00C12B15" w:rsidRPr="006202F7" w:rsidRDefault="006202F7" w:rsidP="006202F7">
      <w:pPr>
        <w:spacing w:after="160" w:line="480" w:lineRule="auto"/>
        <w:rPr>
          <w:rFonts w:ascii="Times New Roman" w:eastAsiaTheme="minorHAnsi" w:hAnsi="Times New Roman"/>
          <w:sz w:val="24"/>
        </w:rPr>
      </w:pPr>
      <w:bookmarkStart w:id="0" w:name="_Hlk102641111"/>
      <w:bookmarkStart w:id="1" w:name="_Hlk102641734"/>
      <w:r>
        <w:rPr>
          <w:rFonts w:ascii="Times New Roman" w:eastAsiaTheme="minorHAnsi" w:hAnsi="Times New Roman"/>
          <w:b/>
          <w:bCs/>
          <w:sz w:val="24"/>
        </w:rPr>
        <w:t xml:space="preserve">S1 </w:t>
      </w:r>
      <w:r w:rsidR="00C12B15" w:rsidRPr="009708F3">
        <w:rPr>
          <w:rFonts w:ascii="Times New Roman" w:eastAsiaTheme="minorHAnsi" w:hAnsi="Times New Roman"/>
          <w:b/>
          <w:bCs/>
          <w:sz w:val="24"/>
        </w:rPr>
        <w:t>Table</w:t>
      </w:r>
      <w:r w:rsidR="001A7BBC">
        <w:rPr>
          <w:rFonts w:ascii="Times New Roman" w:eastAsiaTheme="minorHAnsi" w:hAnsi="Times New Roman"/>
          <w:b/>
          <w:bCs/>
          <w:sz w:val="24"/>
        </w:rPr>
        <w:t>.</w:t>
      </w:r>
      <w:r w:rsidR="0093567F" w:rsidRPr="009708F3">
        <w:rPr>
          <w:rFonts w:ascii="Times New Roman" w:eastAsiaTheme="minorHAnsi" w:hAnsi="Times New Roman"/>
          <w:b/>
          <w:bCs/>
          <w:sz w:val="24"/>
        </w:rPr>
        <w:t xml:space="preserve"> </w:t>
      </w:r>
      <w:r w:rsidR="00FA288F" w:rsidRPr="009708F3">
        <w:rPr>
          <w:rFonts w:ascii="Times New Roman" w:eastAsiaTheme="minorHAnsi" w:hAnsi="Times New Roman"/>
          <w:b/>
          <w:bCs/>
          <w:sz w:val="24"/>
        </w:rPr>
        <w:t xml:space="preserve">Comorbidities. </w:t>
      </w:r>
      <w:bookmarkStart w:id="2" w:name="_Hlk122526928"/>
      <w:r w:rsidR="00FA288F" w:rsidRPr="009708F3">
        <w:rPr>
          <w:rFonts w:ascii="Times New Roman" w:eastAsiaTheme="minorHAnsi" w:hAnsi="Times New Roman"/>
          <w:sz w:val="24"/>
        </w:rPr>
        <w:t xml:space="preserve">Categorized based on </w:t>
      </w:r>
      <w:r w:rsidR="00D83FB3" w:rsidRPr="009708F3">
        <w:rPr>
          <w:rFonts w:ascii="Times New Roman" w:eastAsiaTheme="minorHAnsi" w:hAnsi="Times New Roman"/>
          <w:sz w:val="24"/>
        </w:rPr>
        <w:t xml:space="preserve">International Statistical Classification System of Diseases </w:t>
      </w:r>
      <w:bookmarkEnd w:id="0"/>
      <w:r>
        <w:rPr>
          <w:rFonts w:ascii="Times New Roman" w:eastAsiaTheme="minorHAnsi" w:hAnsi="Times New Roman"/>
          <w:sz w:val="24"/>
        </w:rPr>
        <w:t>editions</w:t>
      </w:r>
      <w:r w:rsidR="00FA288F" w:rsidRPr="009708F3">
        <w:rPr>
          <w:rFonts w:ascii="Times New Roman" w:eastAsiaTheme="minorHAnsi" w:hAnsi="Times New Roman"/>
          <w:sz w:val="24"/>
        </w:rPr>
        <w:t xml:space="preserve"> 8 and 10. </w:t>
      </w:r>
      <w:bookmarkStart w:id="3" w:name="_Hlk122526753"/>
      <w:r w:rsidRPr="006202F7">
        <w:rPr>
          <w:rFonts w:ascii="Times New Roman" w:hAnsi="Times New Roman"/>
          <w:sz w:val="24"/>
        </w:rPr>
        <w:t>Each of these conditions is seen as a possible confounding factor and included in the statistical analyses.</w:t>
      </w:r>
      <w:r w:rsidRPr="006202F7">
        <w:rPr>
          <w:sz w:val="24"/>
        </w:rPr>
        <w:t> </w:t>
      </w:r>
    </w:p>
    <w:tbl>
      <w:tblPr>
        <w:tblStyle w:val="TableGrid"/>
        <w:tblW w:w="9629" w:type="dxa"/>
        <w:tblInd w:w="5" w:type="dxa"/>
        <w:tblLook w:val="04A0" w:firstRow="1" w:lastRow="0" w:firstColumn="1" w:lastColumn="0" w:noHBand="0" w:noVBand="1"/>
      </w:tblPr>
      <w:tblGrid>
        <w:gridCol w:w="2860"/>
        <w:gridCol w:w="1856"/>
        <w:gridCol w:w="4913"/>
      </w:tblGrid>
      <w:tr w:rsidR="00C12B15" w:rsidRPr="009708F3" w14:paraId="5689D264" w14:textId="77777777" w:rsidTr="00BA7F34">
        <w:trPr>
          <w:trHeight w:val="859"/>
        </w:trPr>
        <w:tc>
          <w:tcPr>
            <w:tcW w:w="2895" w:type="dxa"/>
          </w:tcPr>
          <w:bookmarkEnd w:id="1"/>
          <w:bookmarkEnd w:id="2"/>
          <w:bookmarkEnd w:id="3"/>
          <w:p w14:paraId="07AF007B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Atherosclerotic cardiovascular disease</w:t>
            </w:r>
          </w:p>
          <w:p w14:paraId="5FB22E5F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07" w:type="dxa"/>
          </w:tcPr>
          <w:p w14:paraId="51A9DB7C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Myocardial infarction</w:t>
            </w:r>
          </w:p>
        </w:tc>
        <w:tc>
          <w:tcPr>
            <w:tcW w:w="5027" w:type="dxa"/>
          </w:tcPr>
          <w:p w14:paraId="7C56103D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8: 410</w:t>
            </w:r>
          </w:p>
          <w:p w14:paraId="0CB9FF75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  <w:lang w:val="en-GB"/>
              </w:rPr>
            </w:pPr>
            <w:r w:rsidRPr="009708F3">
              <w:rPr>
                <w:rFonts w:ascii="Times New Roman" w:hAnsi="Times New Roman"/>
                <w:sz w:val="24"/>
              </w:rPr>
              <w:t xml:space="preserve">ICD10: I21 </w:t>
            </w:r>
          </w:p>
        </w:tc>
      </w:tr>
      <w:tr w:rsidR="00C12B15" w:rsidRPr="00975ED0" w14:paraId="4AED0F03" w14:textId="77777777" w:rsidTr="00BA7F34">
        <w:trPr>
          <w:trHeight w:val="776"/>
        </w:trPr>
        <w:tc>
          <w:tcPr>
            <w:tcW w:w="2895" w:type="dxa"/>
          </w:tcPr>
          <w:p w14:paraId="00592A96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77C37150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Coronary revascularization</w:t>
            </w:r>
          </w:p>
        </w:tc>
        <w:tc>
          <w:tcPr>
            <w:tcW w:w="5027" w:type="dxa"/>
          </w:tcPr>
          <w:p w14:paraId="1FDF0C71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 xml:space="preserve">Procedure codes: KFNG KFNF KFNA KFNB KFNC KFND KFNE KFNH20 </w:t>
            </w:r>
          </w:p>
        </w:tc>
      </w:tr>
      <w:tr w:rsidR="00C12B15" w:rsidRPr="009708F3" w14:paraId="44523B67" w14:textId="77777777" w:rsidTr="00BA7F34">
        <w:tc>
          <w:tcPr>
            <w:tcW w:w="2895" w:type="dxa"/>
          </w:tcPr>
          <w:p w14:paraId="0365B644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700E0FD0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Stable/unstable angina</w:t>
            </w:r>
          </w:p>
        </w:tc>
        <w:tc>
          <w:tcPr>
            <w:tcW w:w="5027" w:type="dxa"/>
          </w:tcPr>
          <w:p w14:paraId="668198D8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8: 411 413 </w:t>
            </w:r>
          </w:p>
          <w:p w14:paraId="14D18118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10: I20 I251 I259</w:t>
            </w:r>
          </w:p>
        </w:tc>
      </w:tr>
      <w:tr w:rsidR="00C12B15" w:rsidRPr="00975ED0" w14:paraId="5EBA528F" w14:textId="77777777" w:rsidTr="00BA7F34">
        <w:tc>
          <w:tcPr>
            <w:tcW w:w="2895" w:type="dxa"/>
          </w:tcPr>
          <w:p w14:paraId="21BDB569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05E55291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Peripheral arterial disease</w:t>
            </w:r>
          </w:p>
        </w:tc>
        <w:tc>
          <w:tcPr>
            <w:tcW w:w="5027" w:type="dxa"/>
          </w:tcPr>
          <w:p w14:paraId="499D3AD9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8: 440 441 442 443 444 445</w:t>
            </w:r>
          </w:p>
          <w:p w14:paraId="2FE77D2F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10: I70 I71 I72 I73 I74 I77</w:t>
            </w:r>
          </w:p>
        </w:tc>
      </w:tr>
      <w:tr w:rsidR="00C12B15" w:rsidRPr="009708F3" w14:paraId="48DE22D6" w14:textId="77777777" w:rsidTr="00BA7F34">
        <w:tc>
          <w:tcPr>
            <w:tcW w:w="2895" w:type="dxa"/>
          </w:tcPr>
          <w:p w14:paraId="2CFE13AA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2A4520D3" w14:textId="51CFD371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sch</w:t>
            </w:r>
            <w:r w:rsidR="00ED7470">
              <w:rPr>
                <w:rFonts w:ascii="Times New Roman" w:hAnsi="Times New Roman"/>
                <w:sz w:val="24"/>
              </w:rPr>
              <w:t>a</w:t>
            </w:r>
            <w:r w:rsidRPr="009708F3">
              <w:rPr>
                <w:rFonts w:ascii="Times New Roman" w:hAnsi="Times New Roman"/>
                <w:sz w:val="24"/>
              </w:rPr>
              <w:t>emic stroke</w:t>
            </w:r>
          </w:p>
        </w:tc>
        <w:tc>
          <w:tcPr>
            <w:tcW w:w="5027" w:type="dxa"/>
          </w:tcPr>
          <w:p w14:paraId="3908FDBE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8: 433 434</w:t>
            </w:r>
          </w:p>
          <w:p w14:paraId="28FB399E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10: I63 I64</w:t>
            </w:r>
          </w:p>
        </w:tc>
      </w:tr>
      <w:tr w:rsidR="00C12B15" w:rsidRPr="009708F3" w14:paraId="1661EC32" w14:textId="77777777" w:rsidTr="00BA7F34">
        <w:tc>
          <w:tcPr>
            <w:tcW w:w="2895" w:type="dxa"/>
          </w:tcPr>
          <w:p w14:paraId="0CEB4DAD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3A0FA8D6" w14:textId="2CEF68EC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Transient isch</w:t>
            </w:r>
            <w:r w:rsidR="00ED7470">
              <w:rPr>
                <w:rFonts w:ascii="Times New Roman" w:hAnsi="Times New Roman"/>
                <w:sz w:val="24"/>
              </w:rPr>
              <w:t>a</w:t>
            </w:r>
            <w:r w:rsidRPr="009708F3">
              <w:rPr>
                <w:rFonts w:ascii="Times New Roman" w:hAnsi="Times New Roman"/>
                <w:sz w:val="24"/>
              </w:rPr>
              <w:t>emic attack</w:t>
            </w:r>
          </w:p>
        </w:tc>
        <w:tc>
          <w:tcPr>
            <w:tcW w:w="5027" w:type="dxa"/>
          </w:tcPr>
          <w:p w14:paraId="05CCDC0F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8: 435</w:t>
            </w:r>
          </w:p>
          <w:p w14:paraId="1F22D569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10: G45.9</w:t>
            </w:r>
          </w:p>
        </w:tc>
      </w:tr>
      <w:tr w:rsidR="00C12B15" w:rsidRPr="00975ED0" w14:paraId="293109C7" w14:textId="77777777" w:rsidTr="00BA7F34">
        <w:tc>
          <w:tcPr>
            <w:tcW w:w="2895" w:type="dxa"/>
          </w:tcPr>
          <w:p w14:paraId="45AF05D7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Heart failure</w:t>
            </w:r>
          </w:p>
        </w:tc>
        <w:tc>
          <w:tcPr>
            <w:tcW w:w="1707" w:type="dxa"/>
          </w:tcPr>
          <w:p w14:paraId="667FF47A" w14:textId="77777777" w:rsidR="00C12B15" w:rsidRPr="009708F3" w:rsidRDefault="00C12B15" w:rsidP="00BA7F34">
            <w:pPr>
              <w:tabs>
                <w:tab w:val="left" w:pos="720"/>
              </w:tabs>
              <w:rPr>
                <w:rFonts w:ascii="Times New Roman" w:hAnsi="Times New Roman"/>
                <w:sz w:val="24"/>
              </w:rPr>
            </w:pPr>
          </w:p>
        </w:tc>
        <w:tc>
          <w:tcPr>
            <w:tcW w:w="5027" w:type="dxa"/>
          </w:tcPr>
          <w:p w14:paraId="55D2D153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8: 427.09; 427.10; 427.11; 427.19; 428.99; 782.49</w:t>
            </w:r>
          </w:p>
          <w:p w14:paraId="13B5314D" w14:textId="77777777" w:rsidR="00C12B15" w:rsidRPr="009708F3" w:rsidRDefault="00C12B15" w:rsidP="00BA7F34">
            <w:pPr>
              <w:spacing w:after="120"/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10: I50; I11.0; I13.0; I13.2</w:t>
            </w:r>
          </w:p>
        </w:tc>
      </w:tr>
      <w:tr w:rsidR="00C12B15" w:rsidRPr="00975ED0" w14:paraId="5E227188" w14:textId="77777777" w:rsidTr="00BA7F34">
        <w:tc>
          <w:tcPr>
            <w:tcW w:w="2895" w:type="dxa"/>
          </w:tcPr>
          <w:p w14:paraId="5950D09D" w14:textId="72AED15C" w:rsidR="00C12B15" w:rsidRPr="009708F3" w:rsidRDefault="00523375" w:rsidP="00BA7F3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 w:rsidR="00C12B15" w:rsidRPr="009708F3">
              <w:rPr>
                <w:rFonts w:ascii="Times New Roman" w:hAnsi="Times New Roman"/>
                <w:sz w:val="24"/>
              </w:rPr>
              <w:t>enal disease</w:t>
            </w:r>
          </w:p>
          <w:p w14:paraId="0C5FEF28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7" w:type="dxa"/>
          </w:tcPr>
          <w:p w14:paraId="57667605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027" w:type="dxa"/>
          </w:tcPr>
          <w:p w14:paraId="10CA8944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  <w:bookmarkStart w:id="4" w:name="_Hlk99616750"/>
            <w:r w:rsidRPr="009708F3">
              <w:rPr>
                <w:rFonts w:ascii="Times New Roman" w:hAnsi="Times New Roman"/>
                <w:sz w:val="24"/>
              </w:rPr>
              <w:t>ICD 8: 403; 404; 580–583; 584; 590.09; 593.19; 753.10– 753.19; 792</w:t>
            </w:r>
          </w:p>
          <w:p w14:paraId="4500BB50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</w:p>
          <w:p w14:paraId="481EBC16" w14:textId="77777777" w:rsidR="00C12B15" w:rsidRPr="009708F3" w:rsidRDefault="00C12B15" w:rsidP="00BA7F34">
            <w:pPr>
              <w:rPr>
                <w:rFonts w:ascii="Times New Roman" w:hAnsi="Times New Roman"/>
                <w:sz w:val="24"/>
              </w:rPr>
            </w:pPr>
            <w:r w:rsidRPr="009708F3">
              <w:rPr>
                <w:rFonts w:ascii="Times New Roman" w:hAnsi="Times New Roman"/>
                <w:sz w:val="24"/>
              </w:rPr>
              <w:t>ICD 10: I12; I13; N00–N05; N07; N11; N14; N17–N19; Q61</w:t>
            </w:r>
            <w:bookmarkEnd w:id="4"/>
          </w:p>
        </w:tc>
      </w:tr>
    </w:tbl>
    <w:p w14:paraId="1EF5870A" w14:textId="2C04A4A0" w:rsidR="00143B52" w:rsidRPr="008F38D5" w:rsidRDefault="00143B52" w:rsidP="0078536D">
      <w:pPr>
        <w:rPr>
          <w:rFonts w:ascii="Times New Roman" w:hAnsi="Times New Roman"/>
          <w:sz w:val="24"/>
        </w:rPr>
      </w:pPr>
    </w:p>
    <w:sectPr w:rsidR="00143B52" w:rsidRPr="008F3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D541F" w14:textId="77777777" w:rsidR="00DC761B" w:rsidRDefault="00DC761B" w:rsidP="00C12B15">
      <w:r>
        <w:separator/>
      </w:r>
    </w:p>
  </w:endnote>
  <w:endnote w:type="continuationSeparator" w:id="0">
    <w:p w14:paraId="7AB2645C" w14:textId="77777777" w:rsidR="00DC761B" w:rsidRDefault="00DC761B" w:rsidP="00C1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CB3C" w14:textId="77777777" w:rsidR="00DC761B" w:rsidRDefault="00DC761B" w:rsidP="00C12B15">
      <w:r>
        <w:separator/>
      </w:r>
    </w:p>
  </w:footnote>
  <w:footnote w:type="continuationSeparator" w:id="0">
    <w:p w14:paraId="432DDBED" w14:textId="77777777" w:rsidR="00DC761B" w:rsidRDefault="00DC761B" w:rsidP="00C12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42EA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5627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BD45E4"/>
    <w:multiLevelType w:val="hybridMultilevel"/>
    <w:tmpl w:val="EC74D3CA"/>
    <w:lvl w:ilvl="0" w:tplc="6364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03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F65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028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60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A6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E8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E83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FA5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01871"/>
    <w:multiLevelType w:val="hybridMultilevel"/>
    <w:tmpl w:val="B9209896"/>
    <w:lvl w:ilvl="0" w:tplc="239A1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A30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D24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EA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00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6F7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8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721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0778E1"/>
    <w:multiLevelType w:val="hybridMultilevel"/>
    <w:tmpl w:val="A42238C4"/>
    <w:lvl w:ilvl="0" w:tplc="7CF0850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14057"/>
    <w:multiLevelType w:val="multilevel"/>
    <w:tmpl w:val="FC20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8471F"/>
    <w:multiLevelType w:val="hybridMultilevel"/>
    <w:tmpl w:val="39A02E1C"/>
    <w:lvl w:ilvl="0" w:tplc="FFFFFFFF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5317F5"/>
    <w:multiLevelType w:val="hybridMultilevel"/>
    <w:tmpl w:val="39A02E1C"/>
    <w:lvl w:ilvl="0" w:tplc="04090011">
      <w:start w:val="1"/>
      <w:numFmt w:val="decimal"/>
      <w:lvlText w:val="%1)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54A53"/>
    <w:multiLevelType w:val="hybridMultilevel"/>
    <w:tmpl w:val="95A8F404"/>
    <w:lvl w:ilvl="0" w:tplc="AC36209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02004"/>
    <w:multiLevelType w:val="hybridMultilevel"/>
    <w:tmpl w:val="37E80D58"/>
    <w:lvl w:ilvl="0" w:tplc="8F80A84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E1D17"/>
    <w:multiLevelType w:val="hybridMultilevel"/>
    <w:tmpl w:val="732CE39C"/>
    <w:lvl w:ilvl="0" w:tplc="5366D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50D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2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045E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0D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EC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238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E0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6B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65119C0"/>
    <w:multiLevelType w:val="hybridMultilevel"/>
    <w:tmpl w:val="C20023C6"/>
    <w:lvl w:ilvl="0" w:tplc="3E7812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B11AA"/>
    <w:multiLevelType w:val="hybridMultilevel"/>
    <w:tmpl w:val="8DFA3C5E"/>
    <w:lvl w:ilvl="0" w:tplc="7616ABF2">
      <w:start w:val="1"/>
      <w:numFmt w:val="decimal"/>
      <w:lvlText w:val="%1"/>
      <w:lvlJc w:val="left"/>
      <w:pPr>
        <w:ind w:left="1635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8E0F0B"/>
    <w:multiLevelType w:val="hybridMultilevel"/>
    <w:tmpl w:val="EDE652AC"/>
    <w:lvl w:ilvl="0" w:tplc="8A928E6A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4239C3"/>
    <w:multiLevelType w:val="hybridMultilevel"/>
    <w:tmpl w:val="51D48412"/>
    <w:lvl w:ilvl="0" w:tplc="180CF7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26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6E4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4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3C8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948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E0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3AB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9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A048AC"/>
    <w:multiLevelType w:val="multilevel"/>
    <w:tmpl w:val="60984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494836">
    <w:abstractNumId w:val="1"/>
  </w:num>
  <w:num w:numId="2" w16cid:durableId="2075733907">
    <w:abstractNumId w:val="13"/>
  </w:num>
  <w:num w:numId="3" w16cid:durableId="1128166913">
    <w:abstractNumId w:val="3"/>
  </w:num>
  <w:num w:numId="4" w16cid:durableId="1236280729">
    <w:abstractNumId w:val="14"/>
  </w:num>
  <w:num w:numId="5" w16cid:durableId="1152647624">
    <w:abstractNumId w:val="2"/>
  </w:num>
  <w:num w:numId="6" w16cid:durableId="935865103">
    <w:abstractNumId w:val="10"/>
  </w:num>
  <w:num w:numId="7" w16cid:durableId="1993481890">
    <w:abstractNumId w:val="11"/>
  </w:num>
  <w:num w:numId="8" w16cid:durableId="2140569025">
    <w:abstractNumId w:val="8"/>
  </w:num>
  <w:num w:numId="9" w16cid:durableId="1811703495">
    <w:abstractNumId w:val="0"/>
  </w:num>
  <w:num w:numId="10" w16cid:durableId="613244267">
    <w:abstractNumId w:val="7"/>
  </w:num>
  <w:num w:numId="11" w16cid:durableId="454369265">
    <w:abstractNumId w:val="9"/>
  </w:num>
  <w:num w:numId="12" w16cid:durableId="1123378767">
    <w:abstractNumId w:val="6"/>
  </w:num>
  <w:num w:numId="13" w16cid:durableId="347869639">
    <w:abstractNumId w:val="5"/>
  </w:num>
  <w:num w:numId="14" w16cid:durableId="275404089">
    <w:abstractNumId w:val="12"/>
  </w:num>
  <w:num w:numId="15" w16cid:durableId="428088683">
    <w:abstractNumId w:val="4"/>
  </w:num>
  <w:num w:numId="16" w16cid:durableId="20294065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jcxNTAzMrY0sDRQ0lEKTi0uzszPAykwrAUAWrycBywAAAA="/>
  </w:docVars>
  <w:rsids>
    <w:rsidRoot w:val="00E36E96"/>
    <w:rsid w:val="0001450A"/>
    <w:rsid w:val="0002350D"/>
    <w:rsid w:val="000351A8"/>
    <w:rsid w:val="000936D4"/>
    <w:rsid w:val="000F398A"/>
    <w:rsid w:val="00143B52"/>
    <w:rsid w:val="001806AC"/>
    <w:rsid w:val="00180940"/>
    <w:rsid w:val="001A7BBC"/>
    <w:rsid w:val="001B750D"/>
    <w:rsid w:val="001E1BA9"/>
    <w:rsid w:val="00214BFF"/>
    <w:rsid w:val="0025100B"/>
    <w:rsid w:val="00261647"/>
    <w:rsid w:val="00281071"/>
    <w:rsid w:val="002F5989"/>
    <w:rsid w:val="0032412A"/>
    <w:rsid w:val="003357D4"/>
    <w:rsid w:val="00374C16"/>
    <w:rsid w:val="003879FA"/>
    <w:rsid w:val="003973DC"/>
    <w:rsid w:val="003C1D02"/>
    <w:rsid w:val="003D2C2D"/>
    <w:rsid w:val="00427A62"/>
    <w:rsid w:val="004459BF"/>
    <w:rsid w:val="005066C9"/>
    <w:rsid w:val="00523375"/>
    <w:rsid w:val="005C64FE"/>
    <w:rsid w:val="005D08EE"/>
    <w:rsid w:val="006202F7"/>
    <w:rsid w:val="00663196"/>
    <w:rsid w:val="006964AA"/>
    <w:rsid w:val="006A0219"/>
    <w:rsid w:val="006F1A58"/>
    <w:rsid w:val="006F3639"/>
    <w:rsid w:val="007038D2"/>
    <w:rsid w:val="00706C6F"/>
    <w:rsid w:val="007568D4"/>
    <w:rsid w:val="0078536D"/>
    <w:rsid w:val="007C0339"/>
    <w:rsid w:val="007D39FC"/>
    <w:rsid w:val="00891A88"/>
    <w:rsid w:val="008D3699"/>
    <w:rsid w:val="008D6D46"/>
    <w:rsid w:val="008F38D5"/>
    <w:rsid w:val="0093567F"/>
    <w:rsid w:val="009708F3"/>
    <w:rsid w:val="00975ED0"/>
    <w:rsid w:val="00977668"/>
    <w:rsid w:val="00997B90"/>
    <w:rsid w:val="009F12A9"/>
    <w:rsid w:val="00A02181"/>
    <w:rsid w:val="00A22B43"/>
    <w:rsid w:val="00AB217E"/>
    <w:rsid w:val="00AF5055"/>
    <w:rsid w:val="00B01019"/>
    <w:rsid w:val="00B84F89"/>
    <w:rsid w:val="00B97169"/>
    <w:rsid w:val="00BA7C0D"/>
    <w:rsid w:val="00C12B15"/>
    <w:rsid w:val="00C55381"/>
    <w:rsid w:val="00CD7F1B"/>
    <w:rsid w:val="00CE281C"/>
    <w:rsid w:val="00D4231C"/>
    <w:rsid w:val="00D50471"/>
    <w:rsid w:val="00D53B8D"/>
    <w:rsid w:val="00D577A9"/>
    <w:rsid w:val="00D750E3"/>
    <w:rsid w:val="00D77168"/>
    <w:rsid w:val="00D83FB3"/>
    <w:rsid w:val="00D8740C"/>
    <w:rsid w:val="00DB09A2"/>
    <w:rsid w:val="00DC761B"/>
    <w:rsid w:val="00E00F02"/>
    <w:rsid w:val="00E36757"/>
    <w:rsid w:val="00E36E96"/>
    <w:rsid w:val="00E812DC"/>
    <w:rsid w:val="00E95C8E"/>
    <w:rsid w:val="00ED7470"/>
    <w:rsid w:val="00EE1284"/>
    <w:rsid w:val="00EF3E80"/>
    <w:rsid w:val="00F14766"/>
    <w:rsid w:val="00FA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BA1C"/>
  <w15:chartTrackingRefBased/>
  <w15:docId w15:val="{7ACC5E0E-73C1-4E27-85D2-CB4E967C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1B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3B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3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3B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F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F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3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3B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3B52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3B5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B5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B5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3B52"/>
    <w:rPr>
      <w:rFonts w:ascii="Arial" w:eastAsia="Times New Roman" w:hAnsi="Arial" w:cs="Arial"/>
      <w:noProof/>
      <w:szCs w:val="24"/>
    </w:rPr>
  </w:style>
  <w:style w:type="paragraph" w:styleId="ListBullet">
    <w:name w:val="List Bullet"/>
    <w:basedOn w:val="Normal"/>
    <w:uiPriority w:val="99"/>
    <w:unhideWhenUsed/>
    <w:rsid w:val="00143B52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143B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43B5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43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3B5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3B52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143B52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B5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3B5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43B52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143B52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43B5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43B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3B5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3B52"/>
    <w:pPr>
      <w:spacing w:after="100"/>
      <w:ind w:left="440"/>
    </w:pPr>
  </w:style>
  <w:style w:type="table" w:customStyle="1" w:styleId="Almindeligtabel41">
    <w:name w:val="Almindelig tabel 41"/>
    <w:basedOn w:val="TableNormal"/>
    <w:uiPriority w:val="44"/>
    <w:rsid w:val="00143B52"/>
    <w:pPr>
      <w:spacing w:after="0" w:line="240" w:lineRule="auto"/>
    </w:pPr>
    <w:rPr>
      <w:lang w:val="da-DK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43B5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43B5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143B52"/>
    <w:pPr>
      <w:numPr>
        <w:numId w:val="9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43B52"/>
  </w:style>
  <w:style w:type="paragraph" w:styleId="Header">
    <w:name w:val="header"/>
    <w:basedOn w:val="Normal"/>
    <w:link w:val="Head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B52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43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B52"/>
    <w:rPr>
      <w:rFonts w:ascii="Arial" w:eastAsia="Times New Roman" w:hAnsi="Arial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3B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3B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5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52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5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43B5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74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e Bakkedal</dc:creator>
  <cp:keywords/>
  <dc:description/>
  <cp:lastModifiedBy>chn off30</cp:lastModifiedBy>
  <cp:revision>5</cp:revision>
  <cp:lastPrinted>2023-04-04T12:51:00Z</cp:lastPrinted>
  <dcterms:created xsi:type="dcterms:W3CDTF">2023-04-07T19:40:00Z</dcterms:created>
  <dcterms:modified xsi:type="dcterms:W3CDTF">2023-06-0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04T09:50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24fb402-ede0-4b32-ba76-a502cf4a45a1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4687</vt:lpwstr>
  </property>
  <property fmtid="{D5CDD505-2E9C-101B-9397-08002B2CF9AE}" pid="11" name="SD_IntegrationInfoAdded">
    <vt:bool>true</vt:bool>
  </property>
  <property fmtid="{D5CDD505-2E9C-101B-9397-08002B2CF9AE}" pid="12" name="GrammarlyDocumentId">
    <vt:lpwstr>a9f1cce723a4c85dc9bf701299868d05993c69298745f59823edd33f6f12693a</vt:lpwstr>
  </property>
</Properties>
</file>